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BC412" w14:textId="25941F73" w:rsidR="00EE1E8E" w:rsidRPr="001C64BA" w:rsidRDefault="00EE1E8E" w:rsidP="00EE1E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07382A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07382A">
        <w:rPr>
          <w:rFonts w:ascii="Times New Roman" w:hAnsi="Times New Roman" w:cs="Times New Roman"/>
          <w:sz w:val="24"/>
          <w:szCs w:val="24"/>
        </w:rPr>
        <w:t xml:space="preserve"> </w:t>
      </w:r>
      <w:r w:rsidRPr="001C64BA">
        <w:rPr>
          <w:rFonts w:ascii="Times New Roman" w:hAnsi="Times New Roman" w:cs="Times New Roman"/>
          <w:b/>
          <w:bCs/>
          <w:sz w:val="24"/>
          <w:szCs w:val="24"/>
        </w:rPr>
        <w:t>Survey participant responses from household head compared to survey responses from households that provided human or canine samp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2346"/>
        <w:gridCol w:w="1882"/>
        <w:gridCol w:w="1882"/>
        <w:gridCol w:w="1402"/>
      </w:tblGrid>
      <w:tr w:rsidR="00EE1E8E" w:rsidRPr="00182750" w14:paraId="343DBAF4" w14:textId="77777777" w:rsidTr="00F800E6">
        <w:tc>
          <w:tcPr>
            <w:tcW w:w="41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8DDB957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ey question description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D1BE711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hold responses</w:t>
            </w:r>
          </w:p>
          <w:p w14:paraId="727C544F" w14:textId="039243F1" w:rsidR="00EE1E8E" w:rsidRDefault="00EE1E8E" w:rsidP="00C110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27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118</w:t>
            </w:r>
          </w:p>
          <w:p w14:paraId="26BB5270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</w:t>
            </w:r>
            <w:r w:rsidRPr="001827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  <w:r w:rsidRPr="0009500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 mean ± SD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B56505A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ting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ouseholds </w:t>
            </w:r>
          </w:p>
          <w:p w14:paraId="39557958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80</w:t>
            </w:r>
          </w:p>
          <w:p w14:paraId="1F1CE722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  <w:r w:rsidRPr="0009500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 mean ± SD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2DBC5BD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 w:rsidRPr="00F800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EE1E8E" w:rsidRPr="00182750" w14:paraId="411981B0" w14:textId="77777777" w:rsidTr="00F800E6">
        <w:tc>
          <w:tcPr>
            <w:tcW w:w="4194" w:type="dxa"/>
            <w:gridSpan w:val="2"/>
            <w:tcBorders>
              <w:top w:val="single" w:sz="4" w:space="0" w:color="auto"/>
            </w:tcBorders>
          </w:tcPr>
          <w:p w14:paraId="3F39ED92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How long have you lived in the household (mean ± SD)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2C5BC618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23.4 ± 17.9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57CB4834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 ± 17.9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2C9DE9A7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1E8E" w:rsidRPr="00182750" w14:paraId="34079200" w14:textId="77777777" w:rsidTr="00F800E6">
        <w:tc>
          <w:tcPr>
            <w:tcW w:w="4194" w:type="dxa"/>
            <w:gridSpan w:val="2"/>
            <w:tcBorders>
              <w:bottom w:val="single" w:sz="4" w:space="0" w:color="auto"/>
            </w:tcBorders>
          </w:tcPr>
          <w:p w14:paraId="0A91047F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How many people live in your house (mean ± SD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78664184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3.3 ± 2.0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05EC6CC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± 2.0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5A16B416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1E8E" w:rsidRPr="00182750" w14:paraId="128C3BD1" w14:textId="77777777" w:rsidTr="00F800E6">
        <w:tc>
          <w:tcPr>
            <w:tcW w:w="60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178D3F5" w14:textId="77777777" w:rsidR="00EE1E8E" w:rsidRPr="006C526A" w:rsidRDefault="00EE1E8E" w:rsidP="00C1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526A">
              <w:rPr>
                <w:rFonts w:ascii="Times New Roman" w:hAnsi="Times New Roman" w:cs="Times New Roman"/>
                <w:b/>
                <w:bCs/>
              </w:rPr>
              <w:t>Entomological survey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3681C32" w14:textId="77777777" w:rsidR="00EE1E8E" w:rsidRPr="006C526A" w:rsidRDefault="00EE1E8E" w:rsidP="00C1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C0E7ADD" w14:textId="77777777" w:rsidR="00EE1E8E" w:rsidRPr="006C526A" w:rsidRDefault="00EE1E8E" w:rsidP="00C1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E1E8E" w:rsidRPr="00182750" w14:paraId="25E4E7DF" w14:textId="77777777" w:rsidTr="00F800E6">
        <w:tc>
          <w:tcPr>
            <w:tcW w:w="18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DF7800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Triatomine presence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</w:tcPr>
          <w:p w14:paraId="200B5EE2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Have ever seen triatomines inside or around the household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6F43D77F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65 (55.1)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18AF0359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58.7)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0D202981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EE1E8E" w:rsidRPr="00182750" w14:paraId="5793845B" w14:textId="77777777" w:rsidTr="00F800E6">
        <w:tc>
          <w:tcPr>
            <w:tcW w:w="1848" w:type="dxa"/>
            <w:vMerge/>
            <w:tcBorders>
              <w:top w:val="nil"/>
              <w:bottom w:val="single" w:sz="4" w:space="0" w:color="auto"/>
            </w:tcBorders>
          </w:tcPr>
          <w:p w14:paraId="59A01DB8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</w:tcPr>
          <w:p w14:paraId="6EA0EF29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Have seen triatomines inside or around the household in the past year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2F03F780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22 (18.6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463AA9D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2.5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53935E3F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EE1E8E" w:rsidRPr="00182750" w14:paraId="44AED2E1" w14:textId="77777777" w:rsidTr="00F800E6">
        <w:tc>
          <w:tcPr>
            <w:tcW w:w="18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497F5C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Triatomines seen inside the household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</w:tcPr>
          <w:p w14:paraId="0BA7C045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Kitchen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3D87D45C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1EEA973B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28B862B0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EE1E8E" w:rsidRPr="00182750" w14:paraId="00D82101" w14:textId="77777777" w:rsidTr="00F800E6">
        <w:tc>
          <w:tcPr>
            <w:tcW w:w="1848" w:type="dxa"/>
            <w:vMerge/>
            <w:tcBorders>
              <w:top w:val="nil"/>
              <w:bottom w:val="nil"/>
            </w:tcBorders>
          </w:tcPr>
          <w:p w14:paraId="01DCCC85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0E9EC86F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Bedroom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7C7C140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3 (11.0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3F1A43B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2.5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DA57DCD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EE1E8E" w:rsidRPr="00182750" w14:paraId="7025E5C9" w14:textId="77777777" w:rsidTr="00F800E6">
        <w:tc>
          <w:tcPr>
            <w:tcW w:w="1848" w:type="dxa"/>
            <w:vMerge/>
            <w:tcBorders>
              <w:top w:val="nil"/>
              <w:bottom w:val="nil"/>
            </w:tcBorders>
          </w:tcPr>
          <w:p w14:paraId="7E76DCD4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3102BD6F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Living room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512A1979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7 (5.9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5720221A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8.7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06C935E9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580DF797" w14:textId="77777777" w:rsidTr="00F800E6">
        <w:tc>
          <w:tcPr>
            <w:tcW w:w="1848" w:type="dxa"/>
            <w:vMerge/>
            <w:tcBorders>
              <w:top w:val="nil"/>
              <w:bottom w:val="nil"/>
            </w:tcBorders>
          </w:tcPr>
          <w:p w14:paraId="78ED4E6C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42E66F8F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Dining room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1D529133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4 (3.4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399199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7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23784579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EE1E8E" w:rsidRPr="00182750" w14:paraId="43ECE64B" w14:textId="77777777" w:rsidTr="00F800E6">
        <w:tc>
          <w:tcPr>
            <w:tcW w:w="1848" w:type="dxa"/>
            <w:vMerge/>
            <w:tcBorders>
              <w:top w:val="nil"/>
              <w:bottom w:val="nil"/>
            </w:tcBorders>
          </w:tcPr>
          <w:p w14:paraId="2AE04462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78AC25FC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Hallway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7F3A3233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6 (5.1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76A4BFE4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2962874A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EE1E8E" w:rsidRPr="00182750" w14:paraId="0FB89158" w14:textId="77777777" w:rsidTr="00F800E6">
        <w:tc>
          <w:tcPr>
            <w:tcW w:w="1848" w:type="dxa"/>
            <w:vMerge/>
            <w:tcBorders>
              <w:top w:val="nil"/>
              <w:bottom w:val="nil"/>
            </w:tcBorders>
          </w:tcPr>
          <w:p w14:paraId="724B9EDD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5A1A7966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Bathroom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44B0144C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5 (4.2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32078412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5.0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56285EC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7CAAA0AB" w14:textId="77777777" w:rsidTr="00F800E6">
        <w:tc>
          <w:tcPr>
            <w:tcW w:w="1848" w:type="dxa"/>
            <w:vMerge/>
            <w:tcBorders>
              <w:top w:val="nil"/>
              <w:bottom w:val="nil"/>
            </w:tcBorders>
          </w:tcPr>
          <w:p w14:paraId="36AC91F2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1567B481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Entrance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46846632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3 (2.5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605161E1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7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2D24ED26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EE1E8E" w:rsidRPr="00182750" w14:paraId="0F513BB2" w14:textId="77777777" w:rsidTr="00F800E6">
        <w:tc>
          <w:tcPr>
            <w:tcW w:w="1848" w:type="dxa"/>
            <w:vMerge/>
            <w:tcBorders>
              <w:top w:val="nil"/>
              <w:bottom w:val="single" w:sz="4" w:space="0" w:color="auto"/>
            </w:tcBorders>
          </w:tcPr>
          <w:p w14:paraId="38E2C678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</w:tcPr>
          <w:p w14:paraId="6EE4B74B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57589FF2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7DFCEFBC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6B8603EB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50F34095" w14:textId="77777777" w:rsidTr="00F800E6">
        <w:tc>
          <w:tcPr>
            <w:tcW w:w="18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6BCFB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Triatomines seen outside the household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</w:tcPr>
          <w:p w14:paraId="550D68B7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Chicken coop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7E771343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71 (60.2)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392AE8E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61.2)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3E36A20A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EE1E8E" w:rsidRPr="00182750" w14:paraId="7A71BA17" w14:textId="77777777" w:rsidTr="00F800E6">
        <w:tc>
          <w:tcPr>
            <w:tcW w:w="1848" w:type="dxa"/>
            <w:vMerge/>
            <w:tcBorders>
              <w:top w:val="nil"/>
              <w:bottom w:val="nil"/>
            </w:tcBorders>
          </w:tcPr>
          <w:p w14:paraId="1F018400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1831AEBF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Barn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45099873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29 (24.6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1C2A3D0F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7.5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1B7534A7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EE1E8E" w:rsidRPr="00182750" w14:paraId="75CBAB0A" w14:textId="77777777" w:rsidTr="00F800E6">
        <w:tc>
          <w:tcPr>
            <w:tcW w:w="1848" w:type="dxa"/>
            <w:vMerge/>
            <w:tcBorders>
              <w:top w:val="nil"/>
              <w:bottom w:val="nil"/>
            </w:tcBorders>
          </w:tcPr>
          <w:p w14:paraId="77FCF2DF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3DFE5238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Forest sighting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60A4F5E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51 (43.2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337A644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47.5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7966BF74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EE1E8E" w:rsidRPr="00182750" w14:paraId="28F62EFF" w14:textId="77777777" w:rsidTr="00F800E6">
        <w:tc>
          <w:tcPr>
            <w:tcW w:w="1848" w:type="dxa"/>
            <w:vMerge/>
            <w:tcBorders>
              <w:top w:val="nil"/>
              <w:bottom w:val="nil"/>
            </w:tcBorders>
          </w:tcPr>
          <w:p w14:paraId="216DA009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05A1476C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Pile of rock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173DBF05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39 (33.1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36D5F2EA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31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48D4DB84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EE1E8E" w:rsidRPr="00182750" w14:paraId="4707B85D" w14:textId="77777777" w:rsidTr="00F800E6">
        <w:tc>
          <w:tcPr>
            <w:tcW w:w="1848" w:type="dxa"/>
            <w:vMerge/>
            <w:tcBorders>
              <w:top w:val="nil"/>
              <w:bottom w:val="nil"/>
            </w:tcBorders>
          </w:tcPr>
          <w:p w14:paraId="0775B087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4901CDE2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Pile of brick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654442B2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3 (11.0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6BFA094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0.0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007FEF30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EE1E8E" w:rsidRPr="00182750" w14:paraId="3E31567B" w14:textId="77777777" w:rsidTr="00F800E6">
        <w:tc>
          <w:tcPr>
            <w:tcW w:w="1848" w:type="dxa"/>
            <w:vMerge/>
            <w:tcBorders>
              <w:top w:val="nil"/>
              <w:bottom w:val="nil"/>
            </w:tcBorders>
          </w:tcPr>
          <w:p w14:paraId="0E389CE9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2CE83C69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Pile of wood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64625099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68 (57.6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2ABAF039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57.5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09E9119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6BF87E6D" w14:textId="77777777" w:rsidTr="00F800E6">
        <w:tc>
          <w:tcPr>
            <w:tcW w:w="1848" w:type="dxa"/>
            <w:vMerge/>
            <w:tcBorders>
              <w:top w:val="nil"/>
              <w:bottom w:val="nil"/>
            </w:tcBorders>
          </w:tcPr>
          <w:p w14:paraId="05CF83D4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05011903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Artificial light source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1629360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64 (54.2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460A44EB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56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1302C2D1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EE1E8E" w:rsidRPr="00182750" w14:paraId="29B13EAB" w14:textId="77777777" w:rsidTr="00F800E6">
        <w:tc>
          <w:tcPr>
            <w:tcW w:w="1848" w:type="dxa"/>
            <w:vMerge/>
            <w:tcBorders>
              <w:top w:val="nil"/>
              <w:bottom w:val="nil"/>
            </w:tcBorders>
          </w:tcPr>
          <w:p w14:paraId="371705C6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09453F3F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Bird nest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4097FDD9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3 (2.5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21F23CE2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7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51675C7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EE1E8E" w:rsidRPr="00182750" w14:paraId="41E02D02" w14:textId="77777777" w:rsidTr="00F800E6">
        <w:tc>
          <w:tcPr>
            <w:tcW w:w="1848" w:type="dxa"/>
            <w:vMerge/>
            <w:tcBorders>
              <w:top w:val="nil"/>
              <w:bottom w:val="nil"/>
            </w:tcBorders>
          </w:tcPr>
          <w:p w14:paraId="0FBDE4C4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02FDE0FD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Palm tree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60ACFCB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5 (4.2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6767B1C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5.0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101CF498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529C0521" w14:textId="77777777" w:rsidTr="00F800E6">
        <w:tc>
          <w:tcPr>
            <w:tcW w:w="1848" w:type="dxa"/>
            <w:vMerge/>
            <w:tcBorders>
              <w:top w:val="nil"/>
              <w:bottom w:val="nil"/>
            </w:tcBorders>
          </w:tcPr>
          <w:p w14:paraId="502B6BA2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2CCD11C0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Cactu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522EBBCE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3 (2.5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65E7AB7F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5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03AB02EE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12DBF7EB" w14:textId="77777777" w:rsidTr="00F800E6">
        <w:tc>
          <w:tcPr>
            <w:tcW w:w="1848" w:type="dxa"/>
            <w:vMerge/>
            <w:tcBorders>
              <w:top w:val="nil"/>
              <w:bottom w:val="single" w:sz="4" w:space="0" w:color="auto"/>
            </w:tcBorders>
          </w:tcPr>
          <w:p w14:paraId="467DA452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</w:tcPr>
          <w:p w14:paraId="5D15B5C1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24EA9065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9 (7.6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55B24004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7.5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324EC4AD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72737D75" w14:textId="77777777" w:rsidTr="00F800E6">
        <w:tc>
          <w:tcPr>
            <w:tcW w:w="18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C2A86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Triatomines seen in the outside perimeter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  <w:vAlign w:val="center"/>
          </w:tcPr>
          <w:p w14:paraId="15C3031C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Crop fields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755B0988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79 (66.9)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4089A7BC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66.2)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7BF49E8D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EE1E8E" w:rsidRPr="00182750" w14:paraId="146A5A88" w14:textId="77777777" w:rsidTr="00F800E6">
        <w:tc>
          <w:tcPr>
            <w:tcW w:w="1848" w:type="dxa"/>
            <w:vMerge/>
            <w:tcBorders>
              <w:top w:val="nil"/>
              <w:bottom w:val="single" w:sz="4" w:space="0" w:color="auto"/>
            </w:tcBorders>
          </w:tcPr>
          <w:p w14:paraId="53A0E39E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  <w:vAlign w:val="center"/>
          </w:tcPr>
          <w:p w14:paraId="5E4916D0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Forest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34FD116A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65 (55.1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6B91DFE7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55.0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56479D4C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4DB18E7A" w14:textId="77777777" w:rsidTr="00F800E6">
        <w:tc>
          <w:tcPr>
            <w:tcW w:w="60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F1FD8CA" w14:textId="77777777" w:rsidR="00EE1E8E" w:rsidRPr="006C526A" w:rsidRDefault="00EE1E8E" w:rsidP="00C1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526A">
              <w:rPr>
                <w:rFonts w:ascii="Times New Roman" w:hAnsi="Times New Roman" w:cs="Times New Roman"/>
                <w:b/>
                <w:bCs/>
              </w:rPr>
              <w:t>Household characteristics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3CC9EDE" w14:textId="77777777" w:rsidR="00EE1E8E" w:rsidRPr="006C526A" w:rsidRDefault="00EE1E8E" w:rsidP="00C1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BF76A30" w14:textId="77777777" w:rsidR="00EE1E8E" w:rsidRPr="006C526A" w:rsidRDefault="00EE1E8E" w:rsidP="00C1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E1E8E" w:rsidRPr="00182750" w14:paraId="302286A7" w14:textId="77777777" w:rsidTr="00F800E6"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14:paraId="2FB3AC6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Wall materials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</w:tcPr>
          <w:p w14:paraId="1AE982E0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Adobe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0B4E793C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5 (12.7)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5C8DAC91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5.0)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4222123D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EE1E8E" w:rsidRPr="00182750" w14:paraId="6E3CCD76" w14:textId="77777777" w:rsidTr="00F800E6">
        <w:tc>
          <w:tcPr>
            <w:tcW w:w="1848" w:type="dxa"/>
            <w:vMerge/>
          </w:tcPr>
          <w:p w14:paraId="37947C00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5665E2D7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Brick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1DBC3FF4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02 (86.4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59EE320E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91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220328B1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EE1E8E" w:rsidRPr="00182750" w14:paraId="1B7D8285" w14:textId="77777777" w:rsidTr="00F800E6">
        <w:tc>
          <w:tcPr>
            <w:tcW w:w="1848" w:type="dxa"/>
            <w:vMerge/>
          </w:tcPr>
          <w:p w14:paraId="2DA32CCB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67FA2436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Wood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24C1BD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24 (20.3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3CD5A482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6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B14E40C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EE1E8E" w:rsidRPr="00182750" w14:paraId="5DA83E2F" w14:textId="77777777" w:rsidTr="00F800E6">
        <w:tc>
          <w:tcPr>
            <w:tcW w:w="1848" w:type="dxa"/>
            <w:vMerge/>
          </w:tcPr>
          <w:p w14:paraId="3904D9FF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0A2BCF86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Trodden mud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4DC510E2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1C2599B3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9863B92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4C225913" w14:textId="77777777" w:rsidTr="00F800E6">
        <w:tc>
          <w:tcPr>
            <w:tcW w:w="1848" w:type="dxa"/>
            <w:vMerge/>
          </w:tcPr>
          <w:p w14:paraId="1A666B5E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6631A3E7" w14:textId="1D451599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Bamboo and soil (Bah</w:t>
            </w:r>
            <w:r>
              <w:rPr>
                <w:rFonts w:ascii="Times New Roman" w:hAnsi="Times New Roman" w:cs="Times New Roman"/>
              </w:rPr>
              <w:t>a</w:t>
            </w:r>
            <w:r w:rsidRPr="00182750">
              <w:rPr>
                <w:rFonts w:ascii="Times New Roman" w:hAnsi="Times New Roman" w:cs="Times New Roman"/>
              </w:rPr>
              <w:t>reque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1969BBF2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85C0364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4CFAC9F3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EE1E8E" w:rsidRPr="00182750" w14:paraId="436E6D13" w14:textId="77777777" w:rsidTr="00F800E6">
        <w:tc>
          <w:tcPr>
            <w:tcW w:w="1848" w:type="dxa"/>
            <w:vMerge/>
            <w:tcBorders>
              <w:bottom w:val="single" w:sz="4" w:space="0" w:color="auto"/>
            </w:tcBorders>
          </w:tcPr>
          <w:p w14:paraId="5CC01A06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</w:tcPr>
          <w:p w14:paraId="50B33624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0630D461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6  (5.1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1A5043CA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5.0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144558DA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409DAD3A" w14:textId="77777777" w:rsidTr="00F800E6"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14:paraId="7E5B4F7C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lastRenderedPageBreak/>
              <w:t>Wall finish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</w:tcPr>
          <w:p w14:paraId="1005433B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Completely tarnished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34F0F99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40 (33.9)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1BA3D074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41.2)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7680A743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EE1E8E" w:rsidRPr="00182750" w14:paraId="5C8B0227" w14:textId="77777777" w:rsidTr="00F800E6">
        <w:tc>
          <w:tcPr>
            <w:tcW w:w="1848" w:type="dxa"/>
            <w:vMerge/>
          </w:tcPr>
          <w:p w14:paraId="7C0B5585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59DCCC25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Partially tarnished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69098F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39 (33.0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7448CFF5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33.7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285EEBDB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EE1E8E" w:rsidRPr="00182750" w14:paraId="79ED5B37" w14:textId="77777777" w:rsidTr="00F800E6">
        <w:tc>
          <w:tcPr>
            <w:tcW w:w="1848" w:type="dxa"/>
            <w:vMerge/>
            <w:tcBorders>
              <w:bottom w:val="single" w:sz="4" w:space="0" w:color="auto"/>
            </w:tcBorders>
          </w:tcPr>
          <w:p w14:paraId="5BDE8AF3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</w:tcPr>
          <w:p w14:paraId="038584FE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Not tarnished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344BA94A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34 (28.8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55AA4B61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25.0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011ABDBB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EE1E8E" w:rsidRPr="00182750" w14:paraId="720D2825" w14:textId="77777777" w:rsidTr="00F800E6"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14:paraId="21D1343C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Roof materials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</w:tcPr>
          <w:p w14:paraId="71CDAC59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Zinc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7A59C844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93 (78.8)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6164D54F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80.0)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7458143C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EE1E8E" w:rsidRPr="00182750" w14:paraId="1A813258" w14:textId="77777777" w:rsidTr="00F800E6">
        <w:tc>
          <w:tcPr>
            <w:tcW w:w="1848" w:type="dxa"/>
            <w:vMerge/>
          </w:tcPr>
          <w:p w14:paraId="7DCA1870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4D186A69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Mud tile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3CB72360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6 (5.1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58D4DC8F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5.0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791E4D1C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751812FB" w14:textId="77777777" w:rsidTr="00F800E6">
        <w:tc>
          <w:tcPr>
            <w:tcW w:w="1848" w:type="dxa"/>
            <w:vMerge/>
          </w:tcPr>
          <w:p w14:paraId="69752784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4E79F314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Fiber cement tile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376F3755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71 (60.2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40AA9564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66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B31EB2D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EE1E8E" w:rsidRPr="00182750" w14:paraId="3673E25D" w14:textId="77777777" w:rsidTr="00F800E6">
        <w:tc>
          <w:tcPr>
            <w:tcW w:w="1848" w:type="dxa"/>
            <w:vMerge/>
            <w:tcBorders>
              <w:bottom w:val="single" w:sz="4" w:space="0" w:color="auto"/>
            </w:tcBorders>
          </w:tcPr>
          <w:p w14:paraId="379D2E48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</w:tcPr>
          <w:p w14:paraId="240546D1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Wood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797A7E6A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5 (12.7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6B509514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5.0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0D7401C0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EE1E8E" w:rsidRPr="00182750" w14:paraId="0275ACF0" w14:textId="77777777" w:rsidTr="00F800E6"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14:paraId="16BFEBCB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Floor materials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</w:tcPr>
          <w:p w14:paraId="5BC594B3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Bare earth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45E67B95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30 (25.4)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361FD3D4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26.2)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7E0E378A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EE1E8E" w:rsidRPr="00182750" w14:paraId="58AF3A6A" w14:textId="77777777" w:rsidTr="00F800E6">
        <w:tc>
          <w:tcPr>
            <w:tcW w:w="1848" w:type="dxa"/>
            <w:vMerge/>
          </w:tcPr>
          <w:p w14:paraId="777813C7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549BBA05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Cement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753C44FA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94 (76.7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242F31FE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81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419DAAD3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EE1E8E" w:rsidRPr="00182750" w14:paraId="06909A96" w14:textId="77777777" w:rsidTr="00F800E6">
        <w:tc>
          <w:tcPr>
            <w:tcW w:w="1848" w:type="dxa"/>
            <w:vMerge/>
          </w:tcPr>
          <w:p w14:paraId="5560E593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015415EB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Tile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11D97FDD" w14:textId="77777777" w:rsidR="00EE1E8E" w:rsidRPr="00182750" w:rsidRDefault="00EE1E8E" w:rsidP="00C1107B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27 (22.9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600AEA32" w14:textId="77777777" w:rsidR="00EE1E8E" w:rsidRPr="00182750" w:rsidRDefault="00EE1E8E" w:rsidP="00C1107B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26.1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1DC76C40" w14:textId="77777777" w:rsidR="00EE1E8E" w:rsidRDefault="00EE1E8E" w:rsidP="00C1107B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EE1E8E" w:rsidRPr="00182750" w14:paraId="516343A3" w14:textId="77777777" w:rsidTr="00F800E6">
        <w:tc>
          <w:tcPr>
            <w:tcW w:w="1848" w:type="dxa"/>
            <w:vMerge/>
          </w:tcPr>
          <w:p w14:paraId="74871CF8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7E6F43EF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Wood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D8E331F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2 (10.2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234BD327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2EF03D0F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EE1E8E" w:rsidRPr="00182750" w14:paraId="54482440" w14:textId="77777777" w:rsidTr="00F800E6">
        <w:tc>
          <w:tcPr>
            <w:tcW w:w="1848" w:type="dxa"/>
            <w:vMerge/>
            <w:tcBorders>
              <w:bottom w:val="single" w:sz="4" w:space="0" w:color="auto"/>
            </w:tcBorders>
          </w:tcPr>
          <w:p w14:paraId="6826A03A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</w:tcPr>
          <w:p w14:paraId="2CDDAD02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4F42FAB2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579857C1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0A6B5FD5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EE1E8E" w:rsidRPr="00182750" w14:paraId="030B9BDB" w14:textId="77777777" w:rsidTr="00F800E6"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14:paraId="6EA39C17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Outdoor structures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</w:tcPr>
          <w:p w14:paraId="15A80D54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6B140370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3 (2.5)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79D4DB2B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5)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75E8E7A5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5886E710" w14:textId="77777777" w:rsidTr="00F800E6">
        <w:tc>
          <w:tcPr>
            <w:tcW w:w="1848" w:type="dxa"/>
            <w:vMerge/>
          </w:tcPr>
          <w:p w14:paraId="6F66DE39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58681D5B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Chicken coop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2D3B052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92 (78.0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4C415B85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81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0260D98F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EE1E8E" w:rsidRPr="00182750" w14:paraId="3F1F0F82" w14:textId="77777777" w:rsidTr="00F800E6">
        <w:tc>
          <w:tcPr>
            <w:tcW w:w="1848" w:type="dxa"/>
            <w:vMerge/>
          </w:tcPr>
          <w:p w14:paraId="4A5B3FC9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29AACCE0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Barn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1882727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36 (30.5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5F6DDE79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2.5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14FCBE59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EE1E8E" w:rsidRPr="00182750" w14:paraId="50EBC2D8" w14:textId="77777777" w:rsidTr="00F800E6">
        <w:tc>
          <w:tcPr>
            <w:tcW w:w="1848" w:type="dxa"/>
            <w:vMerge/>
          </w:tcPr>
          <w:p w14:paraId="25A2CA64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713B21D6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Manger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48E01D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4 (3.4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56E92238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7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48D29004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7C4CF0D8" w14:textId="77777777" w:rsidTr="00F800E6">
        <w:tc>
          <w:tcPr>
            <w:tcW w:w="1848" w:type="dxa"/>
            <w:vMerge/>
          </w:tcPr>
          <w:p w14:paraId="7F9EA6B1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046DC66C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Pigsty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261C2E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20 (16.9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7B7FBF95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8.7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EE5ADE4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EE1E8E" w:rsidRPr="00182750" w14:paraId="150DDFC4" w14:textId="77777777" w:rsidTr="00F800E6">
        <w:tc>
          <w:tcPr>
            <w:tcW w:w="1848" w:type="dxa"/>
            <w:vMerge/>
          </w:tcPr>
          <w:p w14:paraId="2EC099C3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2DD79B18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Hutch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4365A59C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9 (7.6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2D8F2CDC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8B8CFEF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EE1E8E" w:rsidRPr="00182750" w14:paraId="15DED22D" w14:textId="77777777" w:rsidTr="00F800E6">
        <w:tc>
          <w:tcPr>
            <w:tcW w:w="1848" w:type="dxa"/>
            <w:vMerge/>
          </w:tcPr>
          <w:p w14:paraId="504E10CF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5DE7AE4A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Porch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1C16259A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8 (6.8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18AD3AD2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8.7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48B654C5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EE1E8E" w:rsidRPr="00182750" w14:paraId="57BF19E0" w14:textId="77777777" w:rsidTr="00F800E6">
        <w:tc>
          <w:tcPr>
            <w:tcW w:w="1848" w:type="dxa"/>
            <w:vMerge/>
          </w:tcPr>
          <w:p w14:paraId="2031BC33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2F0DBEAE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Oven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3D58DDFF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50 (42.4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15494FB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47.5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3884BFCE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EE1E8E" w:rsidRPr="00182750" w14:paraId="3A5AC0BB" w14:textId="77777777" w:rsidTr="00F800E6">
        <w:tc>
          <w:tcPr>
            <w:tcW w:w="1848" w:type="dxa"/>
            <w:vMerge/>
          </w:tcPr>
          <w:p w14:paraId="5950909F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02C91356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Mill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76F7691C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5 (12.7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C88511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0.0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49B7169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EE1E8E" w:rsidRPr="00182750" w14:paraId="5F33B02D" w14:textId="77777777" w:rsidTr="00F800E6">
        <w:tc>
          <w:tcPr>
            <w:tcW w:w="1848" w:type="dxa"/>
            <w:vMerge/>
          </w:tcPr>
          <w:p w14:paraId="46A09BE0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1A88C754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Pile of wood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C53AB0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70 (59.3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0D4BFE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56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7CD3AA28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EE1E8E" w:rsidRPr="00182750" w14:paraId="42BFF810" w14:textId="77777777" w:rsidTr="00F800E6">
        <w:tc>
          <w:tcPr>
            <w:tcW w:w="1848" w:type="dxa"/>
            <w:vMerge/>
          </w:tcPr>
          <w:p w14:paraId="5CFA8616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11F6EEBC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Pile of rock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4931559F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26 (22.0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4AE9ED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7.5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3A113F8E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EE1E8E" w:rsidRPr="00182750" w14:paraId="086D2D69" w14:textId="77777777" w:rsidTr="00F800E6">
        <w:tc>
          <w:tcPr>
            <w:tcW w:w="1848" w:type="dxa"/>
            <w:vMerge/>
            <w:tcBorders>
              <w:bottom w:val="single" w:sz="4" w:space="0" w:color="auto"/>
            </w:tcBorders>
          </w:tcPr>
          <w:p w14:paraId="599C509B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</w:tcPr>
          <w:p w14:paraId="5CCD3F7F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4909C84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6 (5.1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1754F6CE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7.5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318CFA5A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EE1E8E" w:rsidRPr="00182750" w14:paraId="1926616E" w14:textId="77777777" w:rsidTr="00F800E6"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14:paraId="5F73B909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Conditions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</w:tcPr>
          <w:p w14:paraId="758E6855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Presence of bushes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73456B74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26 (22.0)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4938349B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25.0)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0C46F4B4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EE1E8E" w:rsidRPr="00182750" w14:paraId="751DD076" w14:textId="77777777" w:rsidTr="00F800E6">
        <w:tc>
          <w:tcPr>
            <w:tcW w:w="1848" w:type="dxa"/>
            <w:vMerge/>
          </w:tcPr>
          <w:p w14:paraId="707469BD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3D095B04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Presence of wall crack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2AF57CE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47 (39.8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26C5523B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36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7AF070A1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EE1E8E" w:rsidRPr="00182750" w14:paraId="62A3D06F" w14:textId="77777777" w:rsidTr="00F800E6">
        <w:tc>
          <w:tcPr>
            <w:tcW w:w="1848" w:type="dxa"/>
            <w:vMerge/>
            <w:tcBorders>
              <w:bottom w:val="single" w:sz="4" w:space="0" w:color="auto"/>
            </w:tcBorders>
          </w:tcPr>
          <w:p w14:paraId="13D3485D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</w:tcPr>
          <w:p w14:paraId="2B8BD740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Acceptable hygienic conditions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2ECD8652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09 (92.4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1DA6C9F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98.7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229FAC5A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EE1E8E" w:rsidRPr="00182750" w14:paraId="74912874" w14:textId="77777777" w:rsidTr="00F800E6">
        <w:tc>
          <w:tcPr>
            <w:tcW w:w="4194" w:type="dxa"/>
            <w:gridSpan w:val="2"/>
            <w:tcBorders>
              <w:top w:val="single" w:sz="4" w:space="0" w:color="auto"/>
              <w:bottom w:val="nil"/>
            </w:tcBorders>
          </w:tcPr>
          <w:p w14:paraId="41802710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Light bulbs inside the house (mean ± SD)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6C676A80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5.0 ± 1.8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566D9A99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± 1.8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45D0C137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EE1E8E" w:rsidRPr="00182750" w14:paraId="6AFC8DD1" w14:textId="77777777" w:rsidTr="00F800E6">
        <w:tc>
          <w:tcPr>
            <w:tcW w:w="4194" w:type="dxa"/>
            <w:gridSpan w:val="2"/>
            <w:tcBorders>
              <w:top w:val="nil"/>
              <w:bottom w:val="single" w:sz="4" w:space="0" w:color="auto"/>
            </w:tcBorders>
          </w:tcPr>
          <w:p w14:paraId="7FC9E34C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Light bulbs outside the house (mean ± SD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7F21CFDE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2.4 ± 1.7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4F308231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± 1.6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12FF6619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EE1E8E" w:rsidRPr="00182750" w14:paraId="5510FE84" w14:textId="77777777" w:rsidTr="00F800E6">
        <w:tc>
          <w:tcPr>
            <w:tcW w:w="60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5D988BA" w14:textId="77777777" w:rsidR="00EE1E8E" w:rsidRPr="006C526A" w:rsidRDefault="00EE1E8E" w:rsidP="00C1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526A">
              <w:rPr>
                <w:rFonts w:ascii="Times New Roman" w:hAnsi="Times New Roman" w:cs="Times New Roman"/>
                <w:b/>
                <w:bCs/>
              </w:rPr>
              <w:t>Presence of animals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55F46E0" w14:textId="77777777" w:rsidR="00EE1E8E" w:rsidRPr="006C526A" w:rsidRDefault="00EE1E8E" w:rsidP="00C1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32ECA3B" w14:textId="77777777" w:rsidR="00EE1E8E" w:rsidRPr="006C526A" w:rsidRDefault="00EE1E8E" w:rsidP="00C110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E1E8E" w:rsidRPr="00182750" w14:paraId="78169F09" w14:textId="77777777" w:rsidTr="00F800E6"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14:paraId="0800F9EE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Domestic animals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</w:tcPr>
          <w:p w14:paraId="2880C91F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Dogs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6FB083CC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02 (86.4)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61BD2BA2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91.2)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313FCFE0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EE1E8E" w:rsidRPr="00182750" w14:paraId="1DB0248F" w14:textId="77777777" w:rsidTr="00F800E6">
        <w:tc>
          <w:tcPr>
            <w:tcW w:w="1848" w:type="dxa"/>
            <w:vMerge/>
          </w:tcPr>
          <w:p w14:paraId="16E0143C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2D74EDEE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Chicken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79D89CC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82 (69.5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603458E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75.0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4690022C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EE1E8E" w:rsidRPr="00182750" w14:paraId="7B64F0DE" w14:textId="77777777" w:rsidTr="00F800E6">
        <w:tc>
          <w:tcPr>
            <w:tcW w:w="1848" w:type="dxa"/>
            <w:vMerge/>
          </w:tcPr>
          <w:p w14:paraId="09773BDF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3E409D26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Swine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4FD98B0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20 (16.9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67B8602A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1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274E216C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EE1E8E" w:rsidRPr="00182750" w14:paraId="10325BA2" w14:textId="77777777" w:rsidTr="00F800E6">
        <w:tc>
          <w:tcPr>
            <w:tcW w:w="1848" w:type="dxa"/>
            <w:vMerge/>
          </w:tcPr>
          <w:p w14:paraId="6A795D2C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4CF849CF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6C346875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32 (27.1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31983DA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33.7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3882E25A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EE1E8E" w:rsidRPr="00182750" w14:paraId="42578AF0" w14:textId="77777777" w:rsidTr="00F800E6">
        <w:tc>
          <w:tcPr>
            <w:tcW w:w="1848" w:type="dxa"/>
            <w:vMerge/>
          </w:tcPr>
          <w:p w14:paraId="76F20D85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3EFDA5F2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Horse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23D40DDB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8 (6.8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19245557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7.5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21EAA8B9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13298B4A" w14:textId="77777777" w:rsidTr="00F800E6">
        <w:tc>
          <w:tcPr>
            <w:tcW w:w="1848" w:type="dxa"/>
            <w:vMerge/>
          </w:tcPr>
          <w:p w14:paraId="3379E8D6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66E636CD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Cat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28D1473E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70 (59.3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7FA6D728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71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3E991E3B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EE1E8E" w:rsidRPr="00182750" w14:paraId="48319585" w14:textId="77777777" w:rsidTr="00F800E6">
        <w:tc>
          <w:tcPr>
            <w:tcW w:w="1848" w:type="dxa"/>
            <w:vMerge/>
          </w:tcPr>
          <w:p w14:paraId="3BD13ECB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6562D254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Domestic bird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1B2BBF87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5 (4.2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785F5DCE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7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7D9E97C6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EE1E8E" w:rsidRPr="00182750" w14:paraId="5B153B20" w14:textId="77777777" w:rsidTr="00F800E6">
        <w:tc>
          <w:tcPr>
            <w:tcW w:w="1848" w:type="dxa"/>
            <w:vMerge/>
            <w:tcBorders>
              <w:bottom w:val="single" w:sz="4" w:space="0" w:color="auto"/>
            </w:tcBorders>
          </w:tcPr>
          <w:p w14:paraId="3141DC45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</w:tcPr>
          <w:p w14:paraId="46AC0B72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Domestic rabbits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5140001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9 (7.6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1F502682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9.7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60E20CE3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EE1E8E" w:rsidRPr="00182750" w14:paraId="0CAF5B91" w14:textId="77777777" w:rsidTr="00F800E6"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14:paraId="588A329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Sylvatic animals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</w:tcPr>
          <w:p w14:paraId="48C376EA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0DB5C15B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9 (7.6)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10C78B71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7.5)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523D1730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62595F2A" w14:textId="77777777" w:rsidTr="00F800E6">
        <w:tc>
          <w:tcPr>
            <w:tcW w:w="1848" w:type="dxa"/>
            <w:vMerge/>
          </w:tcPr>
          <w:p w14:paraId="3E5875F5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62B21F41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Opossum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6665E5F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59 (50.0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6E3511E5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56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04FC691E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EE1E8E" w:rsidRPr="00182750" w14:paraId="42D8A0AF" w14:textId="77777777" w:rsidTr="00F800E6">
        <w:tc>
          <w:tcPr>
            <w:tcW w:w="1848" w:type="dxa"/>
            <w:vMerge/>
          </w:tcPr>
          <w:p w14:paraId="19A4C21A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60B70BE0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Rodent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694F8590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73 (61.9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2AC3C273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67.5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33078727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EE1E8E" w:rsidRPr="00182750" w14:paraId="59F84300" w14:textId="77777777" w:rsidTr="00F800E6">
        <w:tc>
          <w:tcPr>
            <w:tcW w:w="1848" w:type="dxa"/>
            <w:vMerge/>
          </w:tcPr>
          <w:p w14:paraId="0B993849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101112C7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Bat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7A0A0FFE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54 (45.8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6F1469D9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47.5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7D2D9D4B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EE1E8E" w:rsidRPr="00182750" w14:paraId="16BA1548" w14:textId="77777777" w:rsidTr="00F800E6">
        <w:tc>
          <w:tcPr>
            <w:tcW w:w="1848" w:type="dxa"/>
            <w:vMerge/>
          </w:tcPr>
          <w:p w14:paraId="242F417A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43EF9D11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Pigeon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5A697469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1AA3B4D1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155C7325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761A0C43" w14:textId="77777777" w:rsidTr="00F800E6">
        <w:tc>
          <w:tcPr>
            <w:tcW w:w="1848" w:type="dxa"/>
            <w:vMerge/>
          </w:tcPr>
          <w:p w14:paraId="7BCF1F87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53F97CF8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Wild rabbits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253C2AE9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1046E6F1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0B166B2B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532846C3" w14:textId="77777777" w:rsidTr="00F800E6">
        <w:tc>
          <w:tcPr>
            <w:tcW w:w="1848" w:type="dxa"/>
            <w:vMerge/>
            <w:tcBorders>
              <w:bottom w:val="single" w:sz="4" w:space="0" w:color="auto"/>
            </w:tcBorders>
          </w:tcPr>
          <w:p w14:paraId="605556A8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</w:tcPr>
          <w:p w14:paraId="44EA4FA9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6BFEDE0F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20 (16.9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2B99D339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3.7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4748E93B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13B95F01" w14:textId="77777777" w:rsidTr="00F800E6"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14:paraId="4B2F87DF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Sylvatic animal location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</w:tcPr>
          <w:p w14:paraId="797C5877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Inside the household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325AC0FF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8 (6.8)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5EAAC28A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8.7)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57F6020C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EE1E8E" w:rsidRPr="00182750" w14:paraId="2449DAC2" w14:textId="77777777" w:rsidTr="00F800E6">
        <w:tc>
          <w:tcPr>
            <w:tcW w:w="1848" w:type="dxa"/>
            <w:vMerge/>
          </w:tcPr>
          <w:p w14:paraId="497E5845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0F0D1DAB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Around the household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537F15B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93 (78.8)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4E32E76E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82.5)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11E549B8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EE1E8E" w:rsidRPr="00182750" w14:paraId="30872313" w14:textId="77777777" w:rsidTr="00F800E6">
        <w:tc>
          <w:tcPr>
            <w:tcW w:w="1848" w:type="dxa"/>
            <w:vMerge/>
            <w:tcBorders>
              <w:bottom w:val="single" w:sz="4" w:space="0" w:color="auto"/>
            </w:tcBorders>
          </w:tcPr>
          <w:p w14:paraId="4059FFD2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</w:tcPr>
          <w:p w14:paraId="57B7EFBB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In the forest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4674CDF9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3 (11.0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0A0E98A9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2.5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6D033EA5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EE1E8E" w:rsidRPr="00182750" w14:paraId="303474F0" w14:textId="77777777" w:rsidTr="00F800E6">
        <w:tc>
          <w:tcPr>
            <w:tcW w:w="60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B594F5E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9955F3">
              <w:rPr>
                <w:rFonts w:ascii="Times New Roman" w:hAnsi="Times New Roman" w:cs="Times New Roman"/>
                <w:b/>
                <w:bCs/>
              </w:rPr>
              <w:t>Vegetation</w:t>
            </w:r>
            <w:r w:rsidRPr="00182750">
              <w:rPr>
                <w:rFonts w:ascii="Times New Roman" w:hAnsi="Times New Roman" w:cs="Times New Roman"/>
              </w:rPr>
              <w:t xml:space="preserve"> </w:t>
            </w:r>
            <w:r w:rsidRPr="006C526A">
              <w:rPr>
                <w:rFonts w:ascii="Times New Roman" w:hAnsi="Times New Roman" w:cs="Times New Roman"/>
                <w:b/>
                <w:bCs/>
              </w:rPr>
              <w:t>presence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C469D38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C0A3F89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1E8E" w:rsidRPr="00182750" w14:paraId="69009F1A" w14:textId="77777777" w:rsidTr="00F800E6"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14:paraId="6776F2E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lastRenderedPageBreak/>
              <w:t>Type of vegetation</w:t>
            </w:r>
          </w:p>
        </w:tc>
        <w:tc>
          <w:tcPr>
            <w:tcW w:w="2346" w:type="dxa"/>
            <w:tcBorders>
              <w:top w:val="single" w:sz="4" w:space="0" w:color="auto"/>
            </w:tcBorders>
          </w:tcPr>
          <w:p w14:paraId="595262D6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Palm trees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14:paraId="48A6856E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14:paraId="3759B70F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07D09C16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1E8E" w:rsidRPr="00182750" w14:paraId="4773D75F" w14:textId="77777777" w:rsidTr="00F800E6">
        <w:tc>
          <w:tcPr>
            <w:tcW w:w="1848" w:type="dxa"/>
            <w:vMerge/>
          </w:tcPr>
          <w:p w14:paraId="57E4A19A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79188621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Bushes</w:t>
            </w:r>
          </w:p>
        </w:tc>
        <w:tc>
          <w:tcPr>
            <w:tcW w:w="1882" w:type="dxa"/>
            <w:vAlign w:val="center"/>
          </w:tcPr>
          <w:p w14:paraId="3CDEA37D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03 (87.3)</w:t>
            </w:r>
          </w:p>
        </w:tc>
        <w:tc>
          <w:tcPr>
            <w:tcW w:w="1882" w:type="dxa"/>
            <w:vAlign w:val="center"/>
          </w:tcPr>
          <w:p w14:paraId="4432C3DB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87.5)</w:t>
            </w:r>
          </w:p>
        </w:tc>
        <w:tc>
          <w:tcPr>
            <w:tcW w:w="1402" w:type="dxa"/>
            <w:vAlign w:val="center"/>
          </w:tcPr>
          <w:p w14:paraId="6A909367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EE1E8E" w:rsidRPr="00182750" w14:paraId="247B831A" w14:textId="77777777" w:rsidTr="00F800E6">
        <w:tc>
          <w:tcPr>
            <w:tcW w:w="1848" w:type="dxa"/>
            <w:vMerge/>
          </w:tcPr>
          <w:p w14:paraId="421A2224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7F9C959E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Trees</w:t>
            </w:r>
          </w:p>
        </w:tc>
        <w:tc>
          <w:tcPr>
            <w:tcW w:w="1882" w:type="dxa"/>
            <w:vAlign w:val="center"/>
          </w:tcPr>
          <w:p w14:paraId="3524C6BC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80 (67.8)</w:t>
            </w:r>
          </w:p>
        </w:tc>
        <w:tc>
          <w:tcPr>
            <w:tcW w:w="1882" w:type="dxa"/>
            <w:vAlign w:val="center"/>
          </w:tcPr>
          <w:p w14:paraId="5EE8E958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73.7)</w:t>
            </w:r>
          </w:p>
        </w:tc>
        <w:tc>
          <w:tcPr>
            <w:tcW w:w="1402" w:type="dxa"/>
            <w:vAlign w:val="center"/>
          </w:tcPr>
          <w:p w14:paraId="284CC703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EE1E8E" w:rsidRPr="00182750" w14:paraId="72006754" w14:textId="77777777" w:rsidTr="00F800E6">
        <w:tc>
          <w:tcPr>
            <w:tcW w:w="1848" w:type="dxa"/>
            <w:vMerge/>
          </w:tcPr>
          <w:p w14:paraId="31613B16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7A248F22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Epiphyte plants</w:t>
            </w:r>
          </w:p>
        </w:tc>
        <w:tc>
          <w:tcPr>
            <w:tcW w:w="1882" w:type="dxa"/>
            <w:vAlign w:val="center"/>
          </w:tcPr>
          <w:p w14:paraId="67940AE1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63 (53.4)</w:t>
            </w:r>
          </w:p>
        </w:tc>
        <w:tc>
          <w:tcPr>
            <w:tcW w:w="1882" w:type="dxa"/>
            <w:vAlign w:val="center"/>
          </w:tcPr>
          <w:p w14:paraId="35723993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57.5)</w:t>
            </w:r>
          </w:p>
        </w:tc>
        <w:tc>
          <w:tcPr>
            <w:tcW w:w="1402" w:type="dxa"/>
            <w:vAlign w:val="center"/>
          </w:tcPr>
          <w:p w14:paraId="7A177C17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EE1E8E" w:rsidRPr="00182750" w14:paraId="2CE4FE9B" w14:textId="77777777" w:rsidTr="00F800E6">
        <w:tc>
          <w:tcPr>
            <w:tcW w:w="1848" w:type="dxa"/>
            <w:vMerge/>
          </w:tcPr>
          <w:p w14:paraId="1488EDCA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641723FD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Forest</w:t>
            </w:r>
          </w:p>
        </w:tc>
        <w:tc>
          <w:tcPr>
            <w:tcW w:w="1882" w:type="dxa"/>
            <w:vAlign w:val="center"/>
          </w:tcPr>
          <w:p w14:paraId="66CC974B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39 (33.0)</w:t>
            </w:r>
          </w:p>
        </w:tc>
        <w:tc>
          <w:tcPr>
            <w:tcW w:w="1882" w:type="dxa"/>
            <w:vAlign w:val="center"/>
          </w:tcPr>
          <w:p w14:paraId="51D51826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35.0)</w:t>
            </w:r>
          </w:p>
        </w:tc>
        <w:tc>
          <w:tcPr>
            <w:tcW w:w="1402" w:type="dxa"/>
            <w:vAlign w:val="center"/>
          </w:tcPr>
          <w:p w14:paraId="770C45F7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EE1E8E" w:rsidRPr="00182750" w14:paraId="059DD878" w14:textId="77777777" w:rsidTr="00F800E6">
        <w:tc>
          <w:tcPr>
            <w:tcW w:w="1848" w:type="dxa"/>
            <w:vMerge/>
          </w:tcPr>
          <w:p w14:paraId="68084D1C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21830BFB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Pasture</w:t>
            </w:r>
          </w:p>
        </w:tc>
        <w:tc>
          <w:tcPr>
            <w:tcW w:w="1882" w:type="dxa"/>
            <w:vAlign w:val="center"/>
          </w:tcPr>
          <w:p w14:paraId="3B6F69BC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36 (30.5)</w:t>
            </w:r>
          </w:p>
        </w:tc>
        <w:tc>
          <w:tcPr>
            <w:tcW w:w="1882" w:type="dxa"/>
            <w:vAlign w:val="center"/>
          </w:tcPr>
          <w:p w14:paraId="3C382B10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7.5)</w:t>
            </w:r>
          </w:p>
        </w:tc>
        <w:tc>
          <w:tcPr>
            <w:tcW w:w="1402" w:type="dxa"/>
            <w:vAlign w:val="center"/>
          </w:tcPr>
          <w:p w14:paraId="51D8CF84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EE1E8E" w:rsidRPr="00182750" w14:paraId="559187A4" w14:textId="77777777" w:rsidTr="00F800E6">
        <w:tc>
          <w:tcPr>
            <w:tcW w:w="1848" w:type="dxa"/>
            <w:vMerge/>
          </w:tcPr>
          <w:p w14:paraId="13861B16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1AC9C3E8" w14:textId="77777777" w:rsidR="00EE1E8E" w:rsidRPr="00182750" w:rsidRDefault="00EE1E8E" w:rsidP="00C1107B">
            <w:pPr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Crop fields</w:t>
            </w:r>
          </w:p>
        </w:tc>
        <w:tc>
          <w:tcPr>
            <w:tcW w:w="1882" w:type="dxa"/>
            <w:vAlign w:val="center"/>
          </w:tcPr>
          <w:p w14:paraId="496D5580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 w:rsidRPr="00182750">
              <w:rPr>
                <w:rFonts w:ascii="Times New Roman" w:hAnsi="Times New Roman" w:cs="Times New Roman"/>
              </w:rPr>
              <w:t>105 (89.0)</w:t>
            </w:r>
          </w:p>
        </w:tc>
        <w:tc>
          <w:tcPr>
            <w:tcW w:w="1882" w:type="dxa"/>
            <w:vAlign w:val="center"/>
          </w:tcPr>
          <w:p w14:paraId="0275EE83" w14:textId="77777777" w:rsidR="00EE1E8E" w:rsidRPr="00182750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90.0)</w:t>
            </w:r>
          </w:p>
        </w:tc>
        <w:tc>
          <w:tcPr>
            <w:tcW w:w="1402" w:type="dxa"/>
            <w:vAlign w:val="center"/>
          </w:tcPr>
          <w:p w14:paraId="014BD75C" w14:textId="77777777" w:rsidR="00EE1E8E" w:rsidRDefault="00EE1E8E" w:rsidP="00C11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</w:tbl>
    <w:p w14:paraId="4B0D7749" w14:textId="77777777" w:rsidR="00EE1E8E" w:rsidRPr="009D2EE4" w:rsidRDefault="00EE1E8E" w:rsidP="00EE1E8E">
      <w:pPr>
        <w:rPr>
          <w:rFonts w:ascii="Times New Roman" w:hAnsi="Times New Roman" w:cs="Times New Roman"/>
        </w:rPr>
      </w:pPr>
      <w:proofErr w:type="spellStart"/>
      <w:r w:rsidRPr="00F800E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>-value represents the statistically significant variables that have different proportion (Fisher’s exact test) or different mean value (t-test) between the individuals that were surveyed and the individuals that were sampled.</w:t>
      </w:r>
    </w:p>
    <w:p w14:paraId="5EA61B03" w14:textId="683D6444" w:rsidR="00EE1E8E" w:rsidRDefault="00EE1E8E" w:rsidP="00EE1E8E">
      <w:pPr>
        <w:rPr>
          <w:rFonts w:ascii="Times New Roman" w:hAnsi="Times New Roman" w:cs="Times New Roman"/>
        </w:rPr>
      </w:pPr>
      <w:proofErr w:type="spellStart"/>
      <w:r w:rsidRPr="00F800E6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P</w:t>
      </w:r>
      <w:r w:rsidRPr="006C526A">
        <w:rPr>
          <w:rFonts w:ascii="Times New Roman" w:hAnsi="Times New Roman" w:cs="Times New Roman"/>
        </w:rPr>
        <w:t>ercentages</w:t>
      </w:r>
      <w:proofErr w:type="spellEnd"/>
      <w:r w:rsidRPr="006C526A">
        <w:rPr>
          <w:rFonts w:ascii="Times New Roman" w:hAnsi="Times New Roman" w:cs="Times New Roman"/>
        </w:rPr>
        <w:t xml:space="preserve"> may add more than 100% due to multiple choice </w:t>
      </w:r>
      <w:r>
        <w:rPr>
          <w:rFonts w:ascii="Times New Roman" w:hAnsi="Times New Roman" w:cs="Times New Roman"/>
        </w:rPr>
        <w:t>options</w:t>
      </w:r>
      <w:r w:rsidRPr="006C526A">
        <w:rPr>
          <w:rFonts w:ascii="Times New Roman" w:hAnsi="Times New Roman" w:cs="Times New Roman"/>
        </w:rPr>
        <w:t xml:space="preserve"> in the survey answers.</w:t>
      </w:r>
    </w:p>
    <w:p w14:paraId="4DA1D38C" w14:textId="77777777" w:rsidR="00B27BBB" w:rsidRDefault="00B27BBB"/>
    <w:sectPr w:rsidR="00B27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E8E"/>
    <w:rsid w:val="000B0DC8"/>
    <w:rsid w:val="000B6B7B"/>
    <w:rsid w:val="00245AA7"/>
    <w:rsid w:val="006D452A"/>
    <w:rsid w:val="007253A4"/>
    <w:rsid w:val="00B27BBB"/>
    <w:rsid w:val="00EE1E8E"/>
    <w:rsid w:val="00F8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615C5"/>
  <w15:chartTrackingRefBased/>
  <w15:docId w15:val="{DE24D4FB-9CC0-47E1-9EEC-F28447332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E8E"/>
  </w:style>
  <w:style w:type="paragraph" w:styleId="Heading1">
    <w:name w:val="heading 1"/>
    <w:basedOn w:val="Normal"/>
    <w:next w:val="Normal"/>
    <w:link w:val="Heading1Char"/>
    <w:uiPriority w:val="9"/>
    <w:qFormat/>
    <w:rsid w:val="00EE1E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E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E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E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E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E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E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E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E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E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E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E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E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E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E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E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E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E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1E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1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E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1E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E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1E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1E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1E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E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1E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1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5</Words>
  <Characters>3564</Characters>
  <Application>Microsoft Office Word</Application>
  <DocSecurity>4</DocSecurity>
  <Lines>29</Lines>
  <Paragraphs>8</Paragraphs>
  <ScaleCrop>false</ScaleCrop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lett, Kayla</dc:creator>
  <cp:keywords/>
  <dc:description/>
  <cp:lastModifiedBy>Lídia Gual</cp:lastModifiedBy>
  <cp:revision>2</cp:revision>
  <dcterms:created xsi:type="dcterms:W3CDTF">2025-01-13T17:40:00Z</dcterms:created>
  <dcterms:modified xsi:type="dcterms:W3CDTF">2025-01-13T17:40:00Z</dcterms:modified>
</cp:coreProperties>
</file>